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8B8" w:rsidRDefault="00B028B8" w:rsidP="00E600E8">
      <w:pPr>
        <w:rPr>
          <w:rFonts w:ascii="Times New Roman" w:hAnsi="Times New Roman"/>
          <w:b/>
        </w:rPr>
      </w:pPr>
    </w:p>
    <w:p w:rsidR="00E600E8" w:rsidRPr="00894039" w:rsidRDefault="006D3428" w:rsidP="00E600E8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A</w:t>
      </w:r>
      <w:r w:rsidR="002F3171">
        <w:rPr>
          <w:rFonts w:ascii="Times New Roman" w:hAnsi="Times New Roman"/>
          <w:b/>
        </w:rPr>
        <w:t>dditional File</w:t>
      </w:r>
      <w:r>
        <w:rPr>
          <w:rFonts w:ascii="Times New Roman" w:hAnsi="Times New Roman"/>
          <w:b/>
        </w:rPr>
        <w:t xml:space="preserve"> </w:t>
      </w:r>
      <w:r w:rsidR="00A45BC7">
        <w:rPr>
          <w:rFonts w:ascii="Times New Roman" w:hAnsi="Times New Roman"/>
          <w:b/>
        </w:rPr>
        <w:t>3</w:t>
      </w:r>
      <w:r w:rsidR="00E600E8" w:rsidRPr="00894039">
        <w:rPr>
          <w:rFonts w:ascii="Times New Roman" w:hAnsi="Times New Roman"/>
          <w:b/>
        </w:rPr>
        <w:t>.</w:t>
      </w:r>
      <w:proofErr w:type="gramEnd"/>
      <w:r w:rsidR="00E600E8" w:rsidRPr="00894039">
        <w:rPr>
          <w:rFonts w:ascii="Times New Roman" w:hAnsi="Times New Roman"/>
          <w:b/>
        </w:rPr>
        <w:t xml:space="preserve"> Characteristics of Studies Comparing Direct and Indirect Measures of Physical Activity in Older Adults</w:t>
      </w:r>
    </w:p>
    <w:p w:rsidR="00E600E8" w:rsidRPr="00894039" w:rsidRDefault="00E600E8" w:rsidP="00E600E8">
      <w:pPr>
        <w:rPr>
          <w:rFonts w:ascii="Times New Roman" w:hAnsi="Times New Roman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ook w:val="00BF"/>
      </w:tblPr>
      <w:tblGrid>
        <w:gridCol w:w="958"/>
        <w:gridCol w:w="901"/>
        <w:gridCol w:w="1376"/>
        <w:gridCol w:w="486"/>
        <w:gridCol w:w="67"/>
        <w:gridCol w:w="419"/>
        <w:gridCol w:w="486"/>
        <w:gridCol w:w="1496"/>
        <w:gridCol w:w="1823"/>
        <w:gridCol w:w="2466"/>
        <w:gridCol w:w="1086"/>
        <w:gridCol w:w="582"/>
        <w:gridCol w:w="1257"/>
      </w:tblGrid>
      <w:tr w:rsidR="00C27885" w:rsidRPr="007C44EF">
        <w:trPr>
          <w:tblHeader/>
        </w:trPr>
        <w:tc>
          <w:tcPr>
            <w:tcW w:w="357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First Author (Year)</w:t>
            </w:r>
          </w:p>
        </w:tc>
        <w:tc>
          <w:tcPr>
            <w:tcW w:w="336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Age range or mean (SD)</w:t>
            </w:r>
          </w:p>
        </w:tc>
        <w:tc>
          <w:tcPr>
            <w:tcW w:w="513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206" w:type="pct"/>
            <w:gridSpan w:val="2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56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181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558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Direct Measure (units)</w:t>
            </w:r>
          </w:p>
        </w:tc>
        <w:tc>
          <w:tcPr>
            <w:tcW w:w="680" w:type="pct"/>
            <w:vMerge w:val="restart"/>
          </w:tcPr>
          <w:p w:rsidR="00C27885" w:rsidRPr="007C44EF" w:rsidRDefault="00C27885" w:rsidP="0035331D">
            <w:pPr>
              <w:pStyle w:val="ColorfulList-Accent11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Indirect Measure (units)</w:t>
            </w:r>
          </w:p>
        </w:tc>
        <w:tc>
          <w:tcPr>
            <w:tcW w:w="920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surement Details (i.e., timing</w:t>
            </w:r>
            <w:r w:rsidR="0035331D">
              <w:rPr>
                <w:rFonts w:ascii="Times New Roman" w:hAnsi="Times New Roman"/>
                <w:b/>
                <w:sz w:val="18"/>
                <w:szCs w:val="18"/>
              </w:rPr>
              <w:t xml:space="preserve"> (e.g., recall period, timing of measures in relation to each other)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cut-points, epochs)</w:t>
            </w:r>
          </w:p>
        </w:tc>
        <w:tc>
          <w:tcPr>
            <w:tcW w:w="405" w:type="pct"/>
            <w:vMerge w:val="restar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ests</w:t>
            </w:r>
          </w:p>
        </w:tc>
        <w:tc>
          <w:tcPr>
            <w:tcW w:w="686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R or Range of R</w:t>
            </w:r>
          </w:p>
        </w:tc>
      </w:tr>
      <w:tr w:rsidR="00C27885" w:rsidRPr="007C44EF">
        <w:trPr>
          <w:trHeight w:val="1266"/>
          <w:tblHeader/>
        </w:trPr>
        <w:tc>
          <w:tcPr>
            <w:tcW w:w="357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336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13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06" w:type="pct"/>
            <w:gridSpan w:val="2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6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1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8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0" w:type="pct"/>
            <w:vMerge/>
          </w:tcPr>
          <w:p w:rsidR="00C27885" w:rsidRPr="007C44EF" w:rsidRDefault="00C27885" w:rsidP="0035331D">
            <w:pPr>
              <w:pStyle w:val="ColorfulList-Accent11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05" w:type="pct"/>
            <w:vMerge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gramStart"/>
            <w:r w:rsidRPr="007C44EF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  <w:proofErr w:type="gramEnd"/>
            <w:r w:rsidRPr="007C44EF">
              <w:rPr>
                <w:rFonts w:ascii="Times New Roman" w:hAnsi="Times New Roman"/>
                <w:b/>
                <w:sz w:val="18"/>
                <w:szCs w:val="18"/>
              </w:rPr>
              <w:t xml:space="preserve"> PA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proofErr w:type="gramStart"/>
            <w:r w:rsidRPr="00392A9A">
              <w:rPr>
                <w:rFonts w:ascii="Times New Roman" w:hAnsi="Times New Roman"/>
                <w:b/>
                <w:sz w:val="18"/>
                <w:szCs w:val="18"/>
              </w:rPr>
              <w:t>subcategories</w:t>
            </w:r>
            <w:proofErr w:type="gramEnd"/>
            <w:r w:rsidRPr="00392A9A">
              <w:rPr>
                <w:rFonts w:ascii="Times New Roman" w:hAnsi="Times New Roman"/>
                <w:b/>
                <w:sz w:val="18"/>
                <w:szCs w:val="18"/>
              </w:rPr>
              <w:t xml:space="preserve">  of PA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44EF">
              <w:rPr>
                <w:rFonts w:ascii="Times New Roman" w:hAnsi="Times New Roman"/>
                <w:sz w:val="18"/>
                <w:szCs w:val="18"/>
              </w:rPr>
              <w:t>Bonnefoy</w:t>
            </w:r>
            <w:proofErr w:type="spellEnd"/>
            <w:r w:rsidRPr="007C44EF">
              <w:rPr>
                <w:rFonts w:ascii="Times New Roman" w:hAnsi="Times New Roman"/>
                <w:sz w:val="18"/>
                <w:szCs w:val="18"/>
              </w:rPr>
              <w:t xml:space="preserve"> (2001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6-82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3.4 (4.1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ealthy community dwelling men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Doubly labeled water (kJ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MLTPAQ (kcal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); 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YPAS (kcal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&amp; units/month);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MBQ (Points);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AQ (kcal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); 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 Day Recall (hours 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&amp; kcal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;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Modified Dalloso (units);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LRCQ (4 point score);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SUAQ (5 point sore &amp; 6 points score);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PASE (points);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QAPSE (KJ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Questionnaires (recall period varied from 7 days to past year) administered on last day of direct measurement (14 days) during a 4 hour interview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earson</w:t>
            </w:r>
            <w:r w:rsidR="009E5B03" w:rsidRPr="007C44EF">
              <w:rPr>
                <w:rFonts w:ascii="Times New Roman" w:hAnsi="Times New Roman"/>
                <w:sz w:val="18"/>
                <w:szCs w:val="18"/>
              </w:rPr>
              <w:t>/ Spearman</w:t>
            </w:r>
            <w:r>
              <w:rPr>
                <w:rFonts w:ascii="Times New Roman" w:hAnsi="Times New Roman"/>
                <w:sz w:val="18"/>
                <w:szCs w:val="18"/>
              </w:rPr>
              <w:t>. Percent Agreement calculated for comparable measures.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5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to 0.46/ 0.1 to 0.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469" w:type="pct"/>
          </w:tcPr>
          <w:p w:rsidR="00C27885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-0.51 to 0.75/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-0.58 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0.69</w:t>
            </w:r>
            <w:proofErr w:type="gramEnd"/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onn (2000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66-90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3.65 (5.90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ommunity dwelling ambulatory women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81" w:type="pct"/>
            <w:gridSpan w:val="2"/>
            <w:shd w:val="clear" w:color="auto" w:fill="auto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Trac A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ccelerometer  (count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 kcal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pStyle w:val="ColorfulList-Accent11"/>
              <w:numPr>
                <w:ilvl w:val="0"/>
                <w:numId w:val="23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I (point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); 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23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MBQ (points); </w:t>
            </w:r>
          </w:p>
          <w:p w:rsidR="00A6067D" w:rsidRDefault="00C27885" w:rsidP="0035331D">
            <w:pPr>
              <w:pStyle w:val="ColorfulList-Accent11"/>
              <w:numPr>
                <w:ilvl w:val="0"/>
                <w:numId w:val="23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  <w:p w:rsidR="00C27885" w:rsidRPr="007C44EF" w:rsidRDefault="00A6067D" w:rsidP="0035331D">
            <w:pPr>
              <w:pStyle w:val="ColorfulList-Accent11"/>
              <w:numPr>
                <w:ilvl w:val="0"/>
                <w:numId w:val="23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LP episodic exercise (points, kcal/day</w:t>
            </w:r>
          </w:p>
        </w:tc>
        <w:tc>
          <w:tcPr>
            <w:tcW w:w="920" w:type="pct"/>
          </w:tcPr>
          <w:p w:rsidR="00C27885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Questionnaires (recall period 7 days, past year) completed on 1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day of direct measurement (7-9 days); PAI completed for 5-7 days</w:t>
            </w:r>
          </w:p>
          <w:p w:rsidR="00C27885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 xml:space="preserve">Epochs: </w:t>
            </w:r>
            <w:r w:rsidR="0035331D">
              <w:rPr>
                <w:rFonts w:ascii="Times New Roman" w:hAnsi="Times New Roman"/>
                <w:sz w:val="18"/>
                <w:szCs w:val="18"/>
              </w:rPr>
              <w:t>1 min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Unspecified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24 to 0.49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-0.06 to 0.05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Dinger (2004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5.69 (7.86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Rural older adults 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81" w:type="pct"/>
            <w:gridSpan w:val="2"/>
            <w:shd w:val="clear" w:color="auto" w:fill="auto"/>
          </w:tcPr>
          <w:p w:rsidR="00C27885" w:rsidRPr="00E47140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E47140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81" w:type="pct"/>
            <w:shd w:val="clear" w:color="auto" w:fill="auto"/>
          </w:tcPr>
          <w:p w:rsidR="00C27885" w:rsidRPr="00E47140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E47140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igraph A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ccelerometer    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counts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 xml:space="preserve"> ·min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</w:tc>
        <w:tc>
          <w:tcPr>
            <w:tcW w:w="920" w:type="pct"/>
          </w:tcPr>
          <w:p w:rsidR="00C27885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P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7 days) completed at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end 7 day of direct measurement.</w:t>
            </w:r>
          </w:p>
          <w:p w:rsidR="00C27885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C27885">
              <w:rPr>
                <w:rFonts w:ascii="Times New Roman" w:hAnsi="Times New Roman"/>
                <w:i/>
                <w:sz w:val="18"/>
                <w:szCs w:val="18"/>
              </w:rPr>
              <w:t>Epochs:</w:t>
            </w:r>
            <w:r w:rsidR="0035331D">
              <w:rPr>
                <w:rFonts w:ascii="Times New Roman" w:hAnsi="Times New Roman"/>
                <w:sz w:val="18"/>
                <w:szCs w:val="18"/>
              </w:rPr>
              <w:t xml:space="preserve"> 1 min 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11 to 0.38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Gerdhem (2008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80.0-80.7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ubgroup of the OPRA study (original sample was randomly recruited)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81" w:type="pct"/>
            <w:gridSpan w:val="2"/>
            <w:shd w:val="clear" w:color="auto" w:fill="auto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TI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Accelerometer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counts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 xml:space="preserve"> ·min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min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inactivity; 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LPA; 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MVPA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Activity log (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pct"/>
          </w:tcPr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Activity log kept for all 7 days of direct measurement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10 sec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Cut-points</w:t>
            </w:r>
            <w:r>
              <w:rPr>
                <w:rFonts w:ascii="Times New Roman" w:hAnsi="Times New Roman"/>
                <w:sz w:val="18"/>
                <w:szCs w:val="18"/>
              </w:rPr>
              <w:t>:  &lt;83 counts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 xml:space="preserve">for inactivity, 83–325 counts for 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LPA, 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&amp;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 xml:space="preserve"> &gt;325 cou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MPA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earso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32 to 0.55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Giles (2009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Most were 65-74, entire range not provided.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ommunity dwelling adults from list of volunteers for aging studies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54 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YAMAX-SW700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Pedometer (Steps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Modified CHAMPS (frequency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&amp;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MET·min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pct"/>
          </w:tcPr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CHAMPS (past 4 weeks) mailed out, upon receipt of CHAMPS, 2</w:t>
            </w:r>
            <w:r w:rsidR="00C27885"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CHAMPS (4 weeks) &amp; pedometer mailed out. Pedometer worn for next 7 days)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1 min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21 to 0.52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4 to 0.6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Gill (2008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1-89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Community dwelling adults enrolled in exercise programs 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igraph A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ccelerometer (counts ·min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hone-FITT (scores)</w:t>
            </w:r>
          </w:p>
        </w:tc>
        <w:tc>
          <w:tcPr>
            <w:tcW w:w="92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hone-FITT  (typical week in last month) administered after 7 days direct measurement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56 to 0.57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29 to 0.46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agiwara (2008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2.6 (4.9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Cognitively healthy adults 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ife Corder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Accelerometer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kcal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>·wt 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&amp;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tep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pStyle w:val="ColorfulList-Accent11"/>
              <w:numPr>
                <w:ilvl w:val="0"/>
                <w:numId w:val="22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SE Japanese (Points);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22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JALSPAQ (MET·h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</w:tcPr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Direct measurement (3 days) beginning the day after PASE (7 days) administration. Unclear when JALSPAQ administered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-0.02 to 0.38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arada (2001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5-89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5(6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Older adults from retirement homes &amp; community centers. 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 Mini Logger (ankle and waist)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Accelerome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with HR monitor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(counts/6 days)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:rsidR="00C27885" w:rsidRPr="007C44EF" w:rsidRDefault="00C27885" w:rsidP="0035331D">
            <w:pPr>
              <w:pStyle w:val="ColorfulList-Accent1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HAMPS (kcal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YPAS (kcal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pStyle w:val="ColorfulList-Accent1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</w:tc>
        <w:tc>
          <w:tcPr>
            <w:tcW w:w="920" w:type="pct"/>
          </w:tcPr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1st questionnaire (2 weeks, 4 weeks, past month &amp; typical week) completed at start of direct measurement (6 days), 2</w:t>
            </w:r>
            <w:r w:rsidR="00C27885"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 xml:space="preserve"> questionnaire completed during direct measurement, &amp; 3</w:t>
            </w:r>
            <w:r w:rsidR="00C27885"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rd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 xml:space="preserve"> questionnaire completed directly after direct measurement. Order of 3 questionnaires administration was random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1 min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earso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to 0.78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.36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to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 xml:space="preserve"> 0.59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arris (2009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3.6(6.1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Community dwelling ambulatory adults who were registered with a primary care practice 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Yamax Digi-Walker SW-200 (pedometer; count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 step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igraph A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ccelerometer (count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 step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Modified ZPAQ (kcal· kg 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</w:tcPr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Questionnaire (past week, past month, or usual activity). Both direct measures taken over 7 days. Unclear when to measurements were taken compared to each other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5 sec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arso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 to 0.36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eesch (2011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5-89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2.6(5.9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ommunity dwelling, English speaking, ambulatory, cognitively intact older adults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Yamax Digi-Walker SW-200 (pedometer; count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  <w:p w:rsidR="00C27885" w:rsidRPr="007C44EF" w:rsidRDefault="00C27885" w:rsidP="0035331D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AAS 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( min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PA,  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MVPA)</w:t>
            </w:r>
          </w:p>
        </w:tc>
        <w:tc>
          <w:tcPr>
            <w:tcW w:w="920" w:type="pct"/>
          </w:tcPr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Questionnaire (past week) administered after 7 days of direct measurement + step log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 to 0.42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color w:val="000000"/>
                <w:sz w:val="18"/>
                <w:szCs w:val="18"/>
              </w:rPr>
              <w:t>Hurtig-Wennflof (2010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6-91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Retired independently living older adults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igraph A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ccelerometer (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sitting,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in mixed MPA, 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in ambulatory MPA, 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in VPA, counts ·min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wedish translation of the IPAQ, modified for the elderly</w:t>
            </w:r>
          </w:p>
        </w:tc>
        <w:tc>
          <w:tcPr>
            <w:tcW w:w="920" w:type="pct"/>
          </w:tcPr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Questionnaire (past w</w:t>
            </w:r>
            <w:r w:rsidR="00DD5D24">
              <w:rPr>
                <w:rFonts w:ascii="Times New Roman" w:hAnsi="Times New Roman"/>
                <w:sz w:val="18"/>
                <w:szCs w:val="18"/>
              </w:rPr>
              <w:t>eek) administered after 7 days o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f direct measurement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s</w:t>
            </w:r>
            <w:r>
              <w:rPr>
                <w:rFonts w:ascii="Times New Roman" w:hAnsi="Times New Roman"/>
                <w:sz w:val="18"/>
                <w:szCs w:val="18"/>
              </w:rPr>
              <w:t>: 15 sec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Cut-points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S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 xml:space="preserve">itting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&lt; 100 counts/min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 xml:space="preserve">, moderate activity 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= 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>760–2019 counts/min</w:t>
            </w:r>
            <w:r w:rsidR="00C27885">
              <w:rPr>
                <w:rFonts w:ascii="Times New Roman" w:hAnsi="Times New Roman"/>
                <w:sz w:val="18"/>
                <w:szCs w:val="18"/>
              </w:rPr>
              <w:t>,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 xml:space="preserve"> moderate activity (ambulato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 xml:space="preserve">activities) </w:t>
            </w:r>
            <w:r w:rsidR="009E5B03">
              <w:rPr>
                <w:rFonts w:ascii="Times New Roman" w:hAnsi="Times New Roman"/>
                <w:sz w:val="18"/>
                <w:szCs w:val="18"/>
              </w:rPr>
              <w:t xml:space="preserve">= </w:t>
            </w:r>
            <w:r w:rsidR="009E5B03" w:rsidRPr="00BB0722">
              <w:rPr>
                <w:rFonts w:ascii="Times New Roman" w:hAnsi="Times New Roman"/>
                <w:sz w:val="18"/>
                <w:szCs w:val="18"/>
              </w:rPr>
              <w:t>2020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>–494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 xml:space="preserve">counts/min and vigorous activity 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&gt;</w:t>
            </w:r>
            <w:r w:rsidR="00C27885" w:rsidRPr="00BB0722">
              <w:rPr>
                <w:rFonts w:ascii="Times New Roman" w:hAnsi="Times New Roman"/>
                <w:sz w:val="18"/>
                <w:szCs w:val="18"/>
              </w:rPr>
              <w:t>4944 counts/min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5 to 0.47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Morio (1997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0.1(2.7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ealthy elderly adults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Doubly labeled water (MJ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R monitoring (MJ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pStyle w:val="ListParagraph"/>
              <w:ind w:left="3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Factorial method/activity log (MJ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</w:tcPr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 xml:space="preserve">Daily energy expenditure measured for 3 days using calorimeters. Then in </w:t>
            </w:r>
            <w:proofErr w:type="gramStart"/>
            <w:r w:rsidR="00C27885" w:rsidRPr="007C44EF">
              <w:rPr>
                <w:rFonts w:ascii="Times New Roman" w:hAnsi="Times New Roman"/>
                <w:sz w:val="18"/>
                <w:szCs w:val="18"/>
              </w:rPr>
              <w:t>free living</w:t>
            </w:r>
            <w:proofErr w:type="gramEnd"/>
            <w:r w:rsidR="00C27885" w:rsidRPr="007C44EF">
              <w:rPr>
                <w:rFonts w:ascii="Times New Roman" w:hAnsi="Times New Roman"/>
                <w:sz w:val="18"/>
                <w:szCs w:val="18"/>
              </w:rPr>
              <w:t xml:space="preserve"> conditions, 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doubly labeled water was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 xml:space="preserve">measured for 17 days, while activity was recorded in a log for 14 days. HR was recorded minute by minute on 4 randomly chosen days in the study period. </w:t>
            </w:r>
          </w:p>
        </w:tc>
        <w:tc>
          <w:tcPr>
            <w:tcW w:w="405" w:type="pct"/>
          </w:tcPr>
          <w:p w:rsidR="00C27885" w:rsidRPr="007C44EF" w:rsidRDefault="003C2CEC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nd-Altman method used to examine agreement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/a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/a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ruitt (2008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0-86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7.6 (4.0)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ommunity dwelling sedentary older adults at risk for mobility disability; not cognitively impaired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Accelerometer (counts·hr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 min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 above thresh</w:t>
            </w:r>
            <w:r w:rsidRPr="007C44EF">
              <w:rPr>
                <w:rFonts w:ascii="Times New Roman" w:hAnsi="Times New Roman"/>
                <w:sz w:val="18"/>
                <w:szCs w:val="18"/>
                <w:vertAlign w:val="subscript"/>
              </w:rPr>
              <w:t>IND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 count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above thresh</w:t>
            </w:r>
            <w:r w:rsidRPr="007C44EF">
              <w:rPr>
                <w:rFonts w:ascii="Times New Roman" w:hAnsi="Times New Roman"/>
                <w:sz w:val="18"/>
                <w:szCs w:val="18"/>
                <w:vertAlign w:val="subscript"/>
              </w:rPr>
              <w:t>IND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;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# 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bouts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above thresh</w:t>
            </w:r>
            <w:r w:rsidRPr="007C44EF">
              <w:rPr>
                <w:rFonts w:ascii="Times New Roman" w:hAnsi="Times New Roman"/>
                <w:sz w:val="18"/>
                <w:szCs w:val="18"/>
                <w:vertAlign w:val="subscript"/>
              </w:rPr>
              <w:t>IND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CHAMPS (kcal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;  frequency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>/week; MET·hr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pct"/>
          </w:tcPr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Questionnaire (past 4 wks.) administered at 6 or 12 mos. of an intervention. Unclear when questionnaire administered compared to direct measure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 (7 days)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1 min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t-points: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 A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>verage counts</w:t>
            </w:r>
            <w:r>
              <w:rPr>
                <w:rFonts w:ascii="Times New Roman" w:hAnsi="Times New Roman"/>
                <w:sz w:val="18"/>
                <w:szCs w:val="18"/>
              </w:rPr>
              <w:t>/min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 xml:space="preserve"> during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a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 xml:space="preserve"> 400-m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A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>ctivity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E62D4C">
              <w:rPr>
                <w:rFonts w:ascii="Times New Roman" w:hAnsi="Times New Roman"/>
                <w:sz w:val="18"/>
                <w:szCs w:val="18"/>
              </w:rPr>
              <w:t>counts above this level were operationally defined as meaningful activity.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 to 0.42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 to 0.31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Rutgers (1997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3(3)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8-78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ealthy weight stable community dwelling volunteers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eart rate monitoring (kcal/min)</w:t>
            </w:r>
          </w:p>
          <w:p w:rsidR="00C27885" w:rsidRPr="007C44EF" w:rsidRDefault="00C27885" w:rsidP="0035331D">
            <w:pPr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Indirect calorimetry (kcal/min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pStyle w:val="ColorfulList-Accent11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4 hr recall (kcal/min)</w:t>
            </w:r>
          </w:p>
        </w:tc>
        <w:tc>
          <w:tcPr>
            <w:tcW w:w="920" w:type="pct"/>
          </w:tcPr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Individual calibration curves &amp; group calibration curves were calculated; 3 days of minute by minute heart rate monitoring within 2 weeks; 24 hour activity recall at the end of each day.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/a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/a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Seale (2002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ural Elderly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ubly labeled water (MJ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D6B8E">
            <w:pPr>
              <w:pStyle w:val="ColorfulList-Accent11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day recall (MJ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</w:tcPr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Indirect calorimetry on first day. Doubly labeled water for 6 consecutive days and diet records for 3 consecutive days over 2 weeks. 7 day recall administered on two occasions during the two weeks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/a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/a</w:t>
            </w:r>
          </w:p>
        </w:tc>
      </w:tr>
      <w:tr w:rsidR="00C27885" w:rsidRPr="007C44EF">
        <w:tc>
          <w:tcPr>
            <w:tcW w:w="357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Stel (2004)</w:t>
            </w:r>
          </w:p>
        </w:tc>
        <w:tc>
          <w:tcPr>
            <w:tcW w:w="336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69-92</w:t>
            </w:r>
          </w:p>
        </w:tc>
        <w:tc>
          <w:tcPr>
            <w:tcW w:w="513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Subsample of LASA who fell in last year and a random sample of adults who did not fall during previous year</w:t>
            </w:r>
          </w:p>
        </w:tc>
        <w:tc>
          <w:tcPr>
            <w:tcW w:w="181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181" w:type="pct"/>
            <w:gridSpan w:val="2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181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58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GI Walker Yamax 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Pedometer (steps·day</w:t>
            </w:r>
            <w:r w:rsidRPr="009E2D86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9E2D86" w:rsidRDefault="00C27885" w:rsidP="0035331D">
            <w:pPr>
              <w:pStyle w:val="ColorfulList-Accent11"/>
              <w:numPr>
                <w:ilvl w:val="0"/>
                <w:numId w:val="43"/>
              </w:num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LAPAQ (min· 2 weeks</w:t>
            </w:r>
            <w:r w:rsidRPr="009E2D86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9E2D86" w:rsidRDefault="00C27885" w:rsidP="0035331D">
            <w:pPr>
              <w:pStyle w:val="ColorfulList-Accent11"/>
              <w:numPr>
                <w:ilvl w:val="0"/>
                <w:numId w:val="43"/>
              </w:num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7 day diary (min· 2 weeks</w:t>
            </w:r>
            <w:r w:rsidRPr="009E2D86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pct"/>
          </w:tcPr>
          <w:p w:rsidR="00C27885" w:rsidRPr="009E2D86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9E2D86">
              <w:rPr>
                <w:rFonts w:ascii="Times New Roman" w:hAnsi="Times New Roman"/>
                <w:sz w:val="18"/>
                <w:szCs w:val="18"/>
              </w:rPr>
              <w:t>Questionnaire (2 weeks) administered followed by direct measurement (7</w:t>
            </w:r>
            <w:r w:rsidR="006173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9E2D86">
              <w:rPr>
                <w:rFonts w:ascii="Times New Roman" w:hAnsi="Times New Roman"/>
                <w:sz w:val="18"/>
                <w:szCs w:val="18"/>
              </w:rPr>
              <w:t>days); Diary kept for entire period of direct measurement (7 days)</w:t>
            </w:r>
          </w:p>
        </w:tc>
        <w:tc>
          <w:tcPr>
            <w:tcW w:w="405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0.43 to 0.56</w:t>
            </w:r>
          </w:p>
        </w:tc>
        <w:tc>
          <w:tcPr>
            <w:tcW w:w="469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7885" w:rsidRPr="007C44EF">
        <w:tc>
          <w:tcPr>
            <w:tcW w:w="357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Washburn (1990)</w:t>
            </w:r>
          </w:p>
        </w:tc>
        <w:tc>
          <w:tcPr>
            <w:tcW w:w="336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73</w:t>
            </w:r>
          </w:p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65-91</w:t>
            </w:r>
          </w:p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Community-dwelling volunteers</w:t>
            </w:r>
          </w:p>
        </w:tc>
        <w:tc>
          <w:tcPr>
            <w:tcW w:w="181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81" w:type="pct"/>
            <w:gridSpan w:val="2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81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58" w:type="pct"/>
            <w:shd w:val="clear" w:color="auto" w:fill="auto"/>
          </w:tcPr>
          <w:p w:rsidR="00C27885" w:rsidRPr="009E2D86" w:rsidRDefault="00C27885" w:rsidP="0035331D">
            <w:pPr>
              <w:pStyle w:val="ColorfulList-Accent11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altrac 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Accelerometer  (units unclear)</w:t>
            </w:r>
          </w:p>
        </w:tc>
        <w:tc>
          <w:tcPr>
            <w:tcW w:w="680" w:type="pct"/>
            <w:shd w:val="clear" w:color="auto" w:fill="auto"/>
          </w:tcPr>
          <w:p w:rsidR="00A6067D" w:rsidRDefault="00C27885" w:rsidP="00A6067D">
            <w:pPr>
              <w:pStyle w:val="ColorfulList-Accent11"/>
              <w:numPr>
                <w:ilvl w:val="0"/>
                <w:numId w:val="7"/>
              </w:num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Activity diary (min·day</w:t>
            </w:r>
            <w:r w:rsidRPr="009E2D86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A6067D" w:rsidRDefault="00C27885" w:rsidP="00A6067D">
            <w:pPr>
              <w:pStyle w:val="ColorfulList-Accent11"/>
              <w:numPr>
                <w:ilvl w:val="0"/>
                <w:numId w:val="7"/>
              </w:numPr>
              <w:rPr>
                <w:rFonts w:ascii="Times New Roman" w:hAnsi="Times New Roman"/>
                <w:sz w:val="18"/>
                <w:szCs w:val="18"/>
              </w:rPr>
            </w:pPr>
            <w:r w:rsidRPr="00A6067D">
              <w:rPr>
                <w:rFonts w:ascii="Times New Roman" w:hAnsi="Times New Roman"/>
                <w:sz w:val="18"/>
                <w:szCs w:val="18"/>
              </w:rPr>
              <w:t>BRFSS (min·day</w:t>
            </w:r>
            <w:r w:rsidRPr="00A6067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A6067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</w:tcPr>
          <w:p w:rsidR="00C27885" w:rsidRPr="009E2D86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 w:rsidRPr="009E2D86">
              <w:rPr>
                <w:rFonts w:ascii="Times New Roman" w:hAnsi="Times New Roman"/>
                <w:sz w:val="18"/>
                <w:szCs w:val="18"/>
              </w:rPr>
              <w:t>Within 1 week of interview, activity diary was completed for 3 days</w:t>
            </w:r>
          </w:p>
        </w:tc>
        <w:tc>
          <w:tcPr>
            <w:tcW w:w="405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0.12 to 0.29</w:t>
            </w:r>
          </w:p>
        </w:tc>
        <w:tc>
          <w:tcPr>
            <w:tcW w:w="469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7885" w:rsidRPr="007C44EF">
        <w:tc>
          <w:tcPr>
            <w:tcW w:w="357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Washburn (1993)</w:t>
            </w:r>
          </w:p>
        </w:tc>
        <w:tc>
          <w:tcPr>
            <w:tcW w:w="336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 xml:space="preserve">67-80 </w:t>
            </w:r>
          </w:p>
        </w:tc>
        <w:tc>
          <w:tcPr>
            <w:tcW w:w="513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Healthy volunteers</w:t>
            </w:r>
          </w:p>
        </w:tc>
        <w:tc>
          <w:tcPr>
            <w:tcW w:w="181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81" w:type="pct"/>
            <w:gridSpan w:val="2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181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58" w:type="pct"/>
            <w:shd w:val="clear" w:color="auto" w:fill="auto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altrac 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Accelerometer (counts/day)</w:t>
            </w:r>
          </w:p>
        </w:tc>
        <w:tc>
          <w:tcPr>
            <w:tcW w:w="680" w:type="pct"/>
            <w:shd w:val="clear" w:color="auto" w:fill="auto"/>
          </w:tcPr>
          <w:p w:rsidR="00C27885" w:rsidRPr="009E2D86" w:rsidRDefault="00C27885" w:rsidP="0035331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  <w:p w:rsidR="00C27885" w:rsidRPr="009E2D86" w:rsidRDefault="00C27885" w:rsidP="0035331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Activity diary (mets·day</w:t>
            </w:r>
            <w:r w:rsidRPr="009E2D86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E2D86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C27885" w:rsidRPr="009E2D86" w:rsidRDefault="00C27885" w:rsidP="0035331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Global self-reported activity item</w:t>
            </w:r>
          </w:p>
        </w:tc>
        <w:tc>
          <w:tcPr>
            <w:tcW w:w="920" w:type="pct"/>
          </w:tcPr>
          <w:p w:rsidR="00C27885" w:rsidRPr="009E2D86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7885" w:rsidRPr="009E2D86">
              <w:rPr>
                <w:rFonts w:ascii="Times New Roman" w:hAnsi="Times New Roman"/>
                <w:sz w:val="18"/>
                <w:szCs w:val="18"/>
              </w:rPr>
              <w:t>Diary</w:t>
            </w:r>
            <w:r w:rsidR="00BD764A">
              <w:rPr>
                <w:rFonts w:ascii="Times New Roman" w:hAnsi="Times New Roman"/>
                <w:sz w:val="18"/>
                <w:szCs w:val="18"/>
              </w:rPr>
              <w:t xml:space="preserve"> and direct measurement</w:t>
            </w:r>
            <w:r w:rsidR="00C27885" w:rsidRPr="009E2D86">
              <w:rPr>
                <w:rFonts w:ascii="Times New Roman" w:hAnsi="Times New Roman"/>
                <w:sz w:val="18"/>
                <w:szCs w:val="18"/>
              </w:rPr>
              <w:t xml:space="preserve"> was completed for 3 days. On third day global self-assessment </w:t>
            </w:r>
            <w:r>
              <w:rPr>
                <w:rFonts w:ascii="Times New Roman" w:hAnsi="Times New Roman"/>
                <w:sz w:val="18"/>
                <w:szCs w:val="18"/>
              </w:rPr>
              <w:t>was completed</w:t>
            </w:r>
          </w:p>
        </w:tc>
        <w:tc>
          <w:tcPr>
            <w:tcW w:w="405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Unspecified</w:t>
            </w:r>
          </w:p>
        </w:tc>
        <w:tc>
          <w:tcPr>
            <w:tcW w:w="217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9E2D86">
              <w:rPr>
                <w:rFonts w:ascii="Times New Roman" w:hAnsi="Times New Roman"/>
                <w:sz w:val="18"/>
                <w:szCs w:val="18"/>
              </w:rPr>
              <w:t>0.31 to 0.79</w:t>
            </w:r>
          </w:p>
        </w:tc>
        <w:tc>
          <w:tcPr>
            <w:tcW w:w="469" w:type="pct"/>
          </w:tcPr>
          <w:p w:rsidR="00C27885" w:rsidRPr="009E2D86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Washburn (1999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7-80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ealthy volunteers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58" w:type="pct"/>
          </w:tcPr>
          <w:p w:rsidR="00C27885" w:rsidRPr="00626281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626281">
              <w:rPr>
                <w:rFonts w:ascii="Times New Roman" w:hAnsi="Times New Roman"/>
                <w:sz w:val="18"/>
                <w:szCs w:val="18"/>
              </w:rPr>
              <w:t xml:space="preserve">Computer Science and Applications (CSA) Inc, Portable Accelerometer </w:t>
            </w:r>
          </w:p>
          <w:p w:rsidR="00C27885" w:rsidRPr="00626281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626281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626281">
              <w:rPr>
                <w:rFonts w:ascii="Times New Roman" w:hAnsi="Times New Roman"/>
                <w:sz w:val="18"/>
                <w:szCs w:val="18"/>
              </w:rPr>
              <w:t>counts</w:t>
            </w:r>
            <w:proofErr w:type="gramEnd"/>
            <w:r w:rsidRPr="00626281">
              <w:rPr>
                <w:rFonts w:ascii="Times New Roman" w:hAnsi="Times New Roman"/>
                <w:sz w:val="18"/>
                <w:szCs w:val="18"/>
              </w:rPr>
              <w:t>·5 min</w:t>
            </w:r>
            <w:r w:rsidRPr="00626281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62628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</w:tc>
        <w:tc>
          <w:tcPr>
            <w:tcW w:w="920" w:type="pct"/>
          </w:tcPr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Questionnaire (7 days) completed following direct measurement (3 days)</w:t>
            </w:r>
            <w:r w:rsidR="00C27885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35331D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C27885">
              <w:rPr>
                <w:rFonts w:ascii="Times New Roman" w:hAnsi="Times New Roman"/>
                <w:sz w:val="18"/>
                <w:szCs w:val="18"/>
              </w:rPr>
              <w:t>5 min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 to 0.64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6 to 0.66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Yasunago (2007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5-99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Elderly adults who institutionalized and/or hospitalized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Accelerometer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steps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 min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Q-EJ (MET·hr·week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</w:tcPr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 xml:space="preserve">Direct measurement (1 month) followed by questionnaire (1 week) completion. 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arma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 to 0.53</w:t>
            </w:r>
          </w:p>
        </w:tc>
      </w:tr>
      <w:tr w:rsidR="00C27885" w:rsidRPr="007C44EF">
        <w:tc>
          <w:tcPr>
            <w:tcW w:w="35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Zalewski (2009)</w:t>
            </w:r>
          </w:p>
        </w:tc>
        <w:tc>
          <w:tcPr>
            <w:tcW w:w="336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83.8 </w:t>
            </w:r>
          </w:p>
        </w:tc>
        <w:tc>
          <w:tcPr>
            <w:tcW w:w="513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Adults from independent or assisted living apartments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81" w:type="pct"/>
            <w:gridSpan w:val="2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1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58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Accelerometer </w:t>
            </w:r>
          </w:p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7C44EF">
              <w:rPr>
                <w:rFonts w:ascii="Times New Roman" w:hAnsi="Times New Roman"/>
                <w:sz w:val="18"/>
                <w:szCs w:val="18"/>
              </w:rPr>
              <w:t>steps</w:t>
            </w:r>
            <w:proofErr w:type="gramEnd"/>
            <w:r w:rsidRPr="007C44EF">
              <w:rPr>
                <w:rFonts w:ascii="Times New Roman" w:hAnsi="Times New Roman"/>
                <w:sz w:val="18"/>
                <w:szCs w:val="18"/>
              </w:rPr>
              <w:t>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PASE (points)</w:t>
            </w:r>
          </w:p>
        </w:tc>
        <w:tc>
          <w:tcPr>
            <w:tcW w:w="920" w:type="pct"/>
          </w:tcPr>
          <w:p w:rsidR="00C27885" w:rsidRPr="007C44EF" w:rsidRDefault="0035331D" w:rsidP="0035331D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C27885" w:rsidRPr="007C44EF">
              <w:rPr>
                <w:rFonts w:ascii="Times New Roman" w:hAnsi="Times New Roman"/>
                <w:sz w:val="18"/>
                <w:szCs w:val="18"/>
              </w:rPr>
              <w:t>Questionnaire (7 days) administered before direct measurement (7 days)</w:t>
            </w:r>
          </w:p>
        </w:tc>
        <w:tc>
          <w:tcPr>
            <w:tcW w:w="405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arson</w:t>
            </w:r>
          </w:p>
        </w:tc>
        <w:tc>
          <w:tcPr>
            <w:tcW w:w="217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469" w:type="pct"/>
          </w:tcPr>
          <w:p w:rsidR="00C27885" w:rsidRPr="007C44EF" w:rsidRDefault="00C27885" w:rsidP="0035331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E600E8" w:rsidRDefault="00E600E8" w:rsidP="00303BBF">
      <w:pPr>
        <w:rPr>
          <w:rFonts w:ascii="Times New Roman" w:hAnsi="Times New Roman"/>
        </w:rPr>
      </w:pPr>
    </w:p>
    <w:sectPr w:rsidR="00E600E8" w:rsidSect="00A347F8">
      <w:type w:val="continuous"/>
      <w:pgSz w:w="15840" w:h="12240" w:orient="landscape"/>
      <w:pgMar w:top="1440" w:right="856" w:bottom="1440" w:left="1797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5BC7" w:rsidRDefault="00A45BC7" w:rsidP="005E24FC">
      <w:r>
        <w:separator/>
      </w:r>
    </w:p>
  </w:endnote>
  <w:endnote w:type="continuationSeparator" w:id="0">
    <w:p w:rsidR="00A45BC7" w:rsidRDefault="00A45BC7" w:rsidP="005E24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Avenir LT 35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5BC7" w:rsidRDefault="00A45BC7" w:rsidP="005E24FC">
      <w:r>
        <w:separator/>
      </w:r>
    </w:p>
  </w:footnote>
  <w:footnote w:type="continuationSeparator" w:id="0">
    <w:p w:rsidR="00A45BC7" w:rsidRDefault="00A45BC7" w:rsidP="005E24FC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94642"/>
    <w:multiLevelType w:val="hybridMultilevel"/>
    <w:tmpl w:val="DC2E66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A3773"/>
    <w:multiLevelType w:val="hybridMultilevel"/>
    <w:tmpl w:val="F968CE8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975025A"/>
    <w:multiLevelType w:val="hybridMultilevel"/>
    <w:tmpl w:val="A552EB8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133B5D"/>
    <w:multiLevelType w:val="hybridMultilevel"/>
    <w:tmpl w:val="AC04A73A"/>
    <w:lvl w:ilvl="0" w:tplc="B3B4B6A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0C250B48"/>
    <w:multiLevelType w:val="hybridMultilevel"/>
    <w:tmpl w:val="C99E30C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0D8E24C4"/>
    <w:multiLevelType w:val="hybridMultilevel"/>
    <w:tmpl w:val="55FC0DF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EAB5C77"/>
    <w:multiLevelType w:val="hybridMultilevel"/>
    <w:tmpl w:val="0EB47B02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9062808"/>
    <w:multiLevelType w:val="hybridMultilevel"/>
    <w:tmpl w:val="98AEB21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4A4745"/>
    <w:multiLevelType w:val="hybridMultilevel"/>
    <w:tmpl w:val="B1E04E96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EF7708"/>
    <w:multiLevelType w:val="hybridMultilevel"/>
    <w:tmpl w:val="04BA910E"/>
    <w:lvl w:ilvl="0" w:tplc="1912064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1CC56A59"/>
    <w:multiLevelType w:val="hybridMultilevel"/>
    <w:tmpl w:val="F1B8B1C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C415C3"/>
    <w:multiLevelType w:val="hybridMultilevel"/>
    <w:tmpl w:val="98AEB21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2350216"/>
    <w:multiLevelType w:val="hybridMultilevel"/>
    <w:tmpl w:val="4D9E0FFA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002553"/>
    <w:multiLevelType w:val="hybridMultilevel"/>
    <w:tmpl w:val="32EE5F7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6B80958"/>
    <w:multiLevelType w:val="hybridMultilevel"/>
    <w:tmpl w:val="6D40A9E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B50F9A"/>
    <w:multiLevelType w:val="multilevel"/>
    <w:tmpl w:val="AC04A73A"/>
    <w:lvl w:ilvl="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2B7A1624"/>
    <w:multiLevelType w:val="hybridMultilevel"/>
    <w:tmpl w:val="406AA0E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DFE3116"/>
    <w:multiLevelType w:val="hybridMultilevel"/>
    <w:tmpl w:val="7AFC955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05E3B2B"/>
    <w:multiLevelType w:val="hybridMultilevel"/>
    <w:tmpl w:val="1806F296"/>
    <w:lvl w:ilvl="0" w:tplc="A6B4D35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4431A57"/>
    <w:multiLevelType w:val="hybridMultilevel"/>
    <w:tmpl w:val="1806F296"/>
    <w:lvl w:ilvl="0" w:tplc="A6B4D35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>
    <w:nsid w:val="3459025D"/>
    <w:multiLevelType w:val="hybridMultilevel"/>
    <w:tmpl w:val="CBE21930"/>
    <w:lvl w:ilvl="0" w:tplc="B3B4B6A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1F77AC"/>
    <w:multiLevelType w:val="hybridMultilevel"/>
    <w:tmpl w:val="C99E30C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2">
    <w:nsid w:val="3A2D1B86"/>
    <w:multiLevelType w:val="hybridMultilevel"/>
    <w:tmpl w:val="D988B35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3EC41F81"/>
    <w:multiLevelType w:val="multilevel"/>
    <w:tmpl w:val="FECC940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41230F23"/>
    <w:multiLevelType w:val="hybridMultilevel"/>
    <w:tmpl w:val="DFE843F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FC2479"/>
    <w:multiLevelType w:val="hybridMultilevel"/>
    <w:tmpl w:val="01E60BE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8E53FA"/>
    <w:multiLevelType w:val="hybridMultilevel"/>
    <w:tmpl w:val="B4AA84B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7565DC"/>
    <w:multiLevelType w:val="hybridMultilevel"/>
    <w:tmpl w:val="FF34004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C2518A"/>
    <w:multiLevelType w:val="multilevel"/>
    <w:tmpl w:val="549667E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4ECC2217"/>
    <w:multiLevelType w:val="hybridMultilevel"/>
    <w:tmpl w:val="549667E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0">
    <w:nsid w:val="51C535FE"/>
    <w:multiLevelType w:val="hybridMultilevel"/>
    <w:tmpl w:val="B1E04E96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EA3368"/>
    <w:multiLevelType w:val="multilevel"/>
    <w:tmpl w:val="C99E30C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>
    <w:nsid w:val="5B26088E"/>
    <w:multiLevelType w:val="hybridMultilevel"/>
    <w:tmpl w:val="F7D6943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FA92EDA"/>
    <w:multiLevelType w:val="hybridMultilevel"/>
    <w:tmpl w:val="02DE822A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>
    <w:nsid w:val="5FB90622"/>
    <w:multiLevelType w:val="hybridMultilevel"/>
    <w:tmpl w:val="FD7648AC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D06EA8"/>
    <w:multiLevelType w:val="hybridMultilevel"/>
    <w:tmpl w:val="FECC940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>
    <w:nsid w:val="68F85145"/>
    <w:multiLevelType w:val="hybridMultilevel"/>
    <w:tmpl w:val="1522FCDA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632F12"/>
    <w:multiLevelType w:val="hybridMultilevel"/>
    <w:tmpl w:val="B2E46C7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8">
    <w:nsid w:val="6C2E6568"/>
    <w:multiLevelType w:val="hybridMultilevel"/>
    <w:tmpl w:val="6D40A9E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E7C53FA"/>
    <w:multiLevelType w:val="hybridMultilevel"/>
    <w:tmpl w:val="82405C3E"/>
    <w:lvl w:ilvl="0" w:tplc="DF542F2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0">
    <w:nsid w:val="74BC28C9"/>
    <w:multiLevelType w:val="hybridMultilevel"/>
    <w:tmpl w:val="29868728"/>
    <w:lvl w:ilvl="0" w:tplc="8F3ED4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6F5563E"/>
    <w:multiLevelType w:val="hybridMultilevel"/>
    <w:tmpl w:val="BBBA70D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406F7E"/>
    <w:multiLevelType w:val="hybridMultilevel"/>
    <w:tmpl w:val="29868728"/>
    <w:lvl w:ilvl="0" w:tplc="8F3ED4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3"/>
  </w:num>
  <w:num w:numId="3">
    <w:abstractNumId w:val="35"/>
  </w:num>
  <w:num w:numId="4">
    <w:abstractNumId w:val="39"/>
  </w:num>
  <w:num w:numId="5">
    <w:abstractNumId w:val="37"/>
  </w:num>
  <w:num w:numId="6">
    <w:abstractNumId w:val="9"/>
  </w:num>
  <w:num w:numId="7">
    <w:abstractNumId w:val="18"/>
  </w:num>
  <w:num w:numId="8">
    <w:abstractNumId w:val="1"/>
  </w:num>
  <w:num w:numId="9">
    <w:abstractNumId w:val="22"/>
  </w:num>
  <w:num w:numId="10">
    <w:abstractNumId w:val="33"/>
  </w:num>
  <w:num w:numId="11">
    <w:abstractNumId w:val="32"/>
  </w:num>
  <w:num w:numId="12">
    <w:abstractNumId w:val="2"/>
  </w:num>
  <w:num w:numId="13">
    <w:abstractNumId w:val="38"/>
  </w:num>
  <w:num w:numId="14">
    <w:abstractNumId w:val="6"/>
  </w:num>
  <w:num w:numId="15">
    <w:abstractNumId w:val="12"/>
  </w:num>
  <w:num w:numId="16">
    <w:abstractNumId w:val="17"/>
  </w:num>
  <w:num w:numId="17">
    <w:abstractNumId w:val="5"/>
  </w:num>
  <w:num w:numId="18">
    <w:abstractNumId w:val="16"/>
  </w:num>
  <w:num w:numId="19">
    <w:abstractNumId w:val="26"/>
  </w:num>
  <w:num w:numId="20">
    <w:abstractNumId w:val="41"/>
  </w:num>
  <w:num w:numId="21">
    <w:abstractNumId w:val="13"/>
  </w:num>
  <w:num w:numId="22">
    <w:abstractNumId w:val="11"/>
  </w:num>
  <w:num w:numId="23">
    <w:abstractNumId w:val="8"/>
  </w:num>
  <w:num w:numId="24">
    <w:abstractNumId w:val="25"/>
  </w:num>
  <w:num w:numId="25">
    <w:abstractNumId w:val="27"/>
  </w:num>
  <w:num w:numId="26">
    <w:abstractNumId w:val="40"/>
  </w:num>
  <w:num w:numId="27">
    <w:abstractNumId w:val="0"/>
  </w:num>
  <w:num w:numId="28">
    <w:abstractNumId w:val="10"/>
  </w:num>
  <w:num w:numId="29">
    <w:abstractNumId w:val="21"/>
  </w:num>
  <w:num w:numId="30">
    <w:abstractNumId w:val="4"/>
  </w:num>
  <w:num w:numId="31">
    <w:abstractNumId w:val="30"/>
  </w:num>
  <w:num w:numId="32">
    <w:abstractNumId w:val="7"/>
  </w:num>
  <w:num w:numId="33">
    <w:abstractNumId w:val="42"/>
  </w:num>
  <w:num w:numId="34">
    <w:abstractNumId w:val="19"/>
  </w:num>
  <w:num w:numId="35">
    <w:abstractNumId w:val="14"/>
  </w:num>
  <w:num w:numId="36">
    <w:abstractNumId w:val="31"/>
  </w:num>
  <w:num w:numId="37">
    <w:abstractNumId w:val="34"/>
  </w:num>
  <w:num w:numId="38">
    <w:abstractNumId w:val="15"/>
  </w:num>
  <w:num w:numId="39">
    <w:abstractNumId w:val="20"/>
  </w:num>
  <w:num w:numId="40">
    <w:abstractNumId w:val="28"/>
  </w:num>
  <w:num w:numId="41">
    <w:abstractNumId w:val="36"/>
  </w:num>
  <w:num w:numId="42">
    <w:abstractNumId w:val="23"/>
  </w:num>
  <w:num w:numId="43">
    <w:abstractNumId w:val="24"/>
  </w:num>
  <w:numIdMacAtCleanup w:val="2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numFmt w:val="chicago"/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E600E8"/>
    <w:rsid w:val="0001510D"/>
    <w:rsid w:val="000902E2"/>
    <w:rsid w:val="000F24D7"/>
    <w:rsid w:val="00101543"/>
    <w:rsid w:val="00123503"/>
    <w:rsid w:val="001412ED"/>
    <w:rsid w:val="00183D7F"/>
    <w:rsid w:val="0019026A"/>
    <w:rsid w:val="001F048B"/>
    <w:rsid w:val="001F2089"/>
    <w:rsid w:val="00237DA9"/>
    <w:rsid w:val="00281278"/>
    <w:rsid w:val="002A3D3C"/>
    <w:rsid w:val="002B076E"/>
    <w:rsid w:val="002C6E6A"/>
    <w:rsid w:val="002D37D6"/>
    <w:rsid w:val="002F3061"/>
    <w:rsid w:val="002F3171"/>
    <w:rsid w:val="00303BBF"/>
    <w:rsid w:val="0030700C"/>
    <w:rsid w:val="00347793"/>
    <w:rsid w:val="0035331D"/>
    <w:rsid w:val="00376865"/>
    <w:rsid w:val="00392A9A"/>
    <w:rsid w:val="0039399C"/>
    <w:rsid w:val="003A24EB"/>
    <w:rsid w:val="003B0FAC"/>
    <w:rsid w:val="003C0ED0"/>
    <w:rsid w:val="003C2CEC"/>
    <w:rsid w:val="003D6B8E"/>
    <w:rsid w:val="003E18D3"/>
    <w:rsid w:val="00420A96"/>
    <w:rsid w:val="00463352"/>
    <w:rsid w:val="0048249B"/>
    <w:rsid w:val="004A1B22"/>
    <w:rsid w:val="004A60CE"/>
    <w:rsid w:val="004C16D8"/>
    <w:rsid w:val="004C4D13"/>
    <w:rsid w:val="004D42E0"/>
    <w:rsid w:val="004E0F97"/>
    <w:rsid w:val="004E1B01"/>
    <w:rsid w:val="00504451"/>
    <w:rsid w:val="00547CE8"/>
    <w:rsid w:val="0055110B"/>
    <w:rsid w:val="0056044D"/>
    <w:rsid w:val="005757B4"/>
    <w:rsid w:val="005B0ED0"/>
    <w:rsid w:val="005B3525"/>
    <w:rsid w:val="005E24FC"/>
    <w:rsid w:val="006173FF"/>
    <w:rsid w:val="00626281"/>
    <w:rsid w:val="00657C55"/>
    <w:rsid w:val="006D3428"/>
    <w:rsid w:val="006E0166"/>
    <w:rsid w:val="006E6E10"/>
    <w:rsid w:val="007549C1"/>
    <w:rsid w:val="00754A2B"/>
    <w:rsid w:val="0078289C"/>
    <w:rsid w:val="00797531"/>
    <w:rsid w:val="007C44EF"/>
    <w:rsid w:val="00800141"/>
    <w:rsid w:val="00820912"/>
    <w:rsid w:val="00827D1F"/>
    <w:rsid w:val="00835A33"/>
    <w:rsid w:val="008440B2"/>
    <w:rsid w:val="00847E5A"/>
    <w:rsid w:val="00866EFD"/>
    <w:rsid w:val="0087207A"/>
    <w:rsid w:val="008846BE"/>
    <w:rsid w:val="008B0AE3"/>
    <w:rsid w:val="00915CD5"/>
    <w:rsid w:val="00931320"/>
    <w:rsid w:val="00955767"/>
    <w:rsid w:val="009D26B5"/>
    <w:rsid w:val="009E2D86"/>
    <w:rsid w:val="009E5B03"/>
    <w:rsid w:val="00A32639"/>
    <w:rsid w:val="00A347F8"/>
    <w:rsid w:val="00A34901"/>
    <w:rsid w:val="00A45BC7"/>
    <w:rsid w:val="00A6067D"/>
    <w:rsid w:val="00A941F9"/>
    <w:rsid w:val="00B00148"/>
    <w:rsid w:val="00B028B8"/>
    <w:rsid w:val="00B1169A"/>
    <w:rsid w:val="00B159E2"/>
    <w:rsid w:val="00B324EF"/>
    <w:rsid w:val="00B67D61"/>
    <w:rsid w:val="00BB0722"/>
    <w:rsid w:val="00BD764A"/>
    <w:rsid w:val="00C27885"/>
    <w:rsid w:val="00C341FA"/>
    <w:rsid w:val="00C83264"/>
    <w:rsid w:val="00C86FFD"/>
    <w:rsid w:val="00CA7ADB"/>
    <w:rsid w:val="00CF0C24"/>
    <w:rsid w:val="00D4679B"/>
    <w:rsid w:val="00D54B0F"/>
    <w:rsid w:val="00DB052C"/>
    <w:rsid w:val="00DD5D24"/>
    <w:rsid w:val="00E04B47"/>
    <w:rsid w:val="00E06092"/>
    <w:rsid w:val="00E36313"/>
    <w:rsid w:val="00E422F6"/>
    <w:rsid w:val="00E47140"/>
    <w:rsid w:val="00E56FD3"/>
    <w:rsid w:val="00E600E8"/>
    <w:rsid w:val="00E62D4C"/>
    <w:rsid w:val="00E83165"/>
    <w:rsid w:val="00F34BFA"/>
    <w:rsid w:val="00F869AB"/>
    <w:rsid w:val="00FC0E8B"/>
    <w:rsid w:val="00FD0C04"/>
    <w:rsid w:val="00FF7E62"/>
  </w:rsids>
  <m:mathPr>
    <m:mathFont m:val="Avenir LT 35 Ligh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600E8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0E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00E8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3"/>
    <w:uiPriority w:val="99"/>
    <w:rsid w:val="00E600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436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894342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894342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131608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131608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ED7A5F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AB170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00E8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00E8"/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customStyle="1" w:styleId="BalloonTextChar3">
    <w:name w:val="Balloon Text Char3"/>
    <w:basedOn w:val="DefaultParagraphFont"/>
    <w:link w:val="BalloonText"/>
    <w:uiPriority w:val="99"/>
    <w:rsid w:val="00E600E8"/>
    <w:rPr>
      <w:rFonts w:ascii="Lucida Grande" w:eastAsia="Times New Roman" w:hAnsi="Lucida Grande" w:cs="Times New Roman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E600E8"/>
    <w:pPr>
      <w:ind w:left="720"/>
      <w:contextualSpacing/>
    </w:pPr>
  </w:style>
  <w:style w:type="paragraph" w:styleId="Header">
    <w:name w:val="header"/>
    <w:basedOn w:val="Normal"/>
    <w:link w:val="HeaderChar"/>
    <w:rsid w:val="00E600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600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600E8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E600E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600E8"/>
  </w:style>
  <w:style w:type="character" w:customStyle="1" w:styleId="CommentTextChar">
    <w:name w:val="Comment Text Char"/>
    <w:basedOn w:val="DefaultParagraphFont"/>
    <w:link w:val="CommentText"/>
    <w:uiPriority w:val="99"/>
    <w:rsid w:val="00E600E8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600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600E8"/>
    <w:rPr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E600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600E8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qFormat/>
    <w:rsid w:val="00E600E8"/>
    <w:pPr>
      <w:spacing w:after="200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1"/>
    <w:uiPriority w:val="99"/>
    <w:rsid w:val="00E600E8"/>
  </w:style>
  <w:style w:type="character" w:customStyle="1" w:styleId="FootnoteTextChar">
    <w:name w:val="Footnote Text Char"/>
    <w:basedOn w:val="DefaultParagraphFont"/>
    <w:link w:val="FootnoteText"/>
    <w:uiPriority w:val="99"/>
    <w:rsid w:val="00E600E8"/>
    <w:rPr>
      <w:rFonts w:ascii="Cambria" w:eastAsia="Times New Roman" w:hAnsi="Cambria" w:cs="Times New Roman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600E8"/>
    <w:rPr>
      <w:rFonts w:ascii="Cambria" w:eastAsia="Times New Roman" w:hAnsi="Cambria" w:cs="Times New Roman"/>
    </w:rPr>
  </w:style>
  <w:style w:type="character" w:styleId="FootnoteReference">
    <w:name w:val="footnote reference"/>
    <w:basedOn w:val="DefaultParagraphFont"/>
    <w:uiPriority w:val="99"/>
    <w:rsid w:val="00E600E8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E600E8"/>
    <w:rPr>
      <w:rFonts w:ascii="Cambria" w:eastAsia="Times New Roman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0">
    <w:name w:val="Balloon Text Char1"/>
    <w:basedOn w:val="DefaultParagraphFont"/>
    <w:uiPriority w:val="99"/>
    <w:semiHidden/>
    <w:rsid w:val="00E600E8"/>
    <w:rPr>
      <w:rFonts w:ascii="Lucida Grande" w:hAnsi="Lucida Grande" w:cs="Times New Roman"/>
      <w:sz w:val="18"/>
      <w:szCs w:val="18"/>
    </w:rPr>
  </w:style>
  <w:style w:type="paragraph" w:customStyle="1" w:styleId="APAHeading2">
    <w:name w:val="APA Heading 2"/>
    <w:basedOn w:val="Heading2"/>
    <w:qFormat/>
    <w:rsid w:val="00E600E8"/>
    <w:pPr>
      <w:spacing w:line="480" w:lineRule="auto"/>
      <w:outlineLvl w:val="0"/>
    </w:pPr>
    <w:rPr>
      <w:rFonts w:ascii="Times New Roman" w:hAnsi="Times New Roman"/>
      <w:i w:val="0"/>
      <w:sz w:val="24"/>
    </w:rPr>
  </w:style>
  <w:style w:type="paragraph" w:customStyle="1" w:styleId="APAHeading1">
    <w:name w:val="APA Heading 1"/>
    <w:basedOn w:val="Heading1"/>
    <w:qFormat/>
    <w:rsid w:val="00E600E8"/>
    <w:pPr>
      <w:spacing w:line="480" w:lineRule="auto"/>
      <w:jc w:val="center"/>
    </w:pPr>
    <w:rPr>
      <w:rFonts w:ascii="Times New Roman" w:hAnsi="Times New Roman"/>
      <w:sz w:val="24"/>
    </w:rPr>
  </w:style>
  <w:style w:type="paragraph" w:customStyle="1" w:styleId="APAHeading3">
    <w:name w:val="APA Heading 3"/>
    <w:qFormat/>
    <w:rsid w:val="00E600E8"/>
    <w:pPr>
      <w:spacing w:before="120" w:after="120" w:line="480" w:lineRule="auto"/>
      <w:ind w:left="720"/>
    </w:pPr>
    <w:rPr>
      <w:rFonts w:ascii="Times New Roman" w:eastAsia="Times New Roman" w:hAnsi="Times New Roman" w:cs="Times New Roman"/>
      <w:b/>
      <w:bCs/>
      <w:iCs/>
      <w:szCs w:val="28"/>
    </w:rPr>
  </w:style>
  <w:style w:type="paragraph" w:customStyle="1" w:styleId="APAheading4">
    <w:name w:val="APA heading 4"/>
    <w:basedOn w:val="APAHeading3"/>
    <w:qFormat/>
    <w:rsid w:val="00E600E8"/>
    <w:pPr>
      <w:ind w:left="11" w:firstLine="556"/>
    </w:pPr>
    <w:rPr>
      <w:i/>
    </w:rPr>
  </w:style>
  <w:style w:type="character" w:customStyle="1" w:styleId="BalloonTextChar20">
    <w:name w:val="Balloon Text Char2"/>
    <w:basedOn w:val="DefaultParagraphFont"/>
    <w:uiPriority w:val="99"/>
    <w:rsid w:val="00E600E8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E600E8"/>
    <w:rPr>
      <w:color w:val="0000FF"/>
      <w:u w:val="single"/>
    </w:rPr>
  </w:style>
  <w:style w:type="character" w:customStyle="1" w:styleId="A4">
    <w:name w:val="A4"/>
    <w:uiPriority w:val="99"/>
    <w:rsid w:val="00E600E8"/>
    <w:rPr>
      <w:rFonts w:cs="Avenir LT 35 Light"/>
      <w:color w:val="000000"/>
      <w:sz w:val="26"/>
      <w:szCs w:val="26"/>
    </w:rPr>
  </w:style>
  <w:style w:type="paragraph" w:customStyle="1" w:styleId="Pa0">
    <w:name w:val="Pa0"/>
    <w:basedOn w:val="Normal"/>
    <w:next w:val="Normal"/>
    <w:uiPriority w:val="99"/>
    <w:rsid w:val="00E600E8"/>
    <w:pPr>
      <w:widowControl w:val="0"/>
      <w:autoSpaceDE w:val="0"/>
      <w:autoSpaceDN w:val="0"/>
      <w:adjustRightInd w:val="0"/>
      <w:spacing w:line="241" w:lineRule="atLeast"/>
    </w:pPr>
    <w:rPr>
      <w:rFonts w:ascii="Avenir LT 35 Light" w:eastAsia="Cambria" w:hAnsi="Avenir LT 35 Light"/>
    </w:rPr>
  </w:style>
  <w:style w:type="paragraph" w:styleId="ListParagraph">
    <w:name w:val="List Paragraph"/>
    <w:basedOn w:val="Normal"/>
    <w:uiPriority w:val="34"/>
    <w:qFormat/>
    <w:rsid w:val="00E600E8"/>
    <w:pPr>
      <w:ind w:left="720"/>
      <w:contextualSpacing/>
    </w:pPr>
  </w:style>
  <w:style w:type="paragraph" w:styleId="EndnoteText">
    <w:name w:val="endnote text"/>
    <w:basedOn w:val="Normal"/>
    <w:link w:val="EndnoteTextChar"/>
    <w:rsid w:val="0001510D"/>
  </w:style>
  <w:style w:type="character" w:customStyle="1" w:styleId="EndnoteTextChar">
    <w:name w:val="Endnote Text Char"/>
    <w:basedOn w:val="DefaultParagraphFont"/>
    <w:link w:val="EndnoteText"/>
    <w:rsid w:val="0001510D"/>
    <w:rPr>
      <w:rFonts w:ascii="Cambria" w:eastAsia="Times New Roman" w:hAnsi="Cambria" w:cs="Times New Roman"/>
    </w:rPr>
  </w:style>
  <w:style w:type="character" w:styleId="EndnoteReference">
    <w:name w:val="endnote reference"/>
    <w:basedOn w:val="DefaultParagraphFont"/>
    <w:rsid w:val="0001510D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0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50</Words>
  <Characters>7128</Characters>
  <Application>Microsoft Macintosh Word</Application>
  <DocSecurity>0</DocSecurity>
  <Lines>5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walski</dc:creator>
  <cp:keywords/>
  <cp:lastModifiedBy>Kristina Kowalski</cp:lastModifiedBy>
  <cp:revision>1</cp:revision>
  <dcterms:created xsi:type="dcterms:W3CDTF">2011-10-31T17:32:00Z</dcterms:created>
  <dcterms:modified xsi:type="dcterms:W3CDTF">2011-12-12T18:33:00Z</dcterms:modified>
</cp:coreProperties>
</file>